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C1C85" w14:textId="42D8490E" w:rsidR="005109FF" w:rsidRPr="000B48DD" w:rsidRDefault="005B264B">
      <w:pPr>
        <w:rPr>
          <w:rFonts w:ascii="Times New Roman" w:hAnsi="Times New Roman" w:cs="Times New Roman"/>
          <w:b/>
          <w:sz w:val="28"/>
          <w:szCs w:val="28"/>
        </w:rPr>
      </w:pPr>
      <w:r w:rsidRPr="000B48DD">
        <w:rPr>
          <w:rFonts w:ascii="Times New Roman" w:hAnsi="Times New Roman" w:cs="Times New Roman" w:hint="eastAsia"/>
          <w:b/>
          <w:sz w:val="28"/>
          <w:szCs w:val="28"/>
        </w:rPr>
        <w:t>Supplementa</w:t>
      </w:r>
      <w:r w:rsidRPr="000B48DD">
        <w:rPr>
          <w:rFonts w:ascii="Times New Roman" w:hAnsi="Times New Roman" w:cs="Times New Roman"/>
          <w:b/>
          <w:sz w:val="28"/>
          <w:szCs w:val="28"/>
        </w:rPr>
        <w:t xml:space="preserve">ry </w:t>
      </w:r>
      <w:r w:rsidRPr="000B48DD">
        <w:rPr>
          <w:rFonts w:ascii="Times New Roman" w:hAnsi="Times New Roman" w:cs="Times New Roman" w:hint="eastAsia"/>
          <w:b/>
          <w:sz w:val="28"/>
          <w:szCs w:val="28"/>
        </w:rPr>
        <w:t>Fig</w:t>
      </w:r>
      <w:r w:rsidRPr="000B48DD">
        <w:rPr>
          <w:rFonts w:ascii="Times New Roman" w:hAnsi="Times New Roman" w:cs="Times New Roman"/>
          <w:b/>
          <w:sz w:val="28"/>
          <w:szCs w:val="28"/>
        </w:rPr>
        <w:t xml:space="preserve">.S1 Total methylated rate of </w:t>
      </w:r>
      <w:r w:rsidR="00904C61">
        <w:rPr>
          <w:rFonts w:ascii="Times New Roman" w:hAnsi="Times New Roman" w:cs="Times New Roman"/>
          <w:b/>
          <w:sz w:val="28"/>
          <w:szCs w:val="28"/>
        </w:rPr>
        <w:t>w</w:t>
      </w:r>
      <w:r w:rsidRPr="000B48DD">
        <w:rPr>
          <w:rFonts w:ascii="Times New Roman" w:hAnsi="Times New Roman" w:cs="Times New Roman"/>
          <w:b/>
          <w:sz w:val="28"/>
          <w:szCs w:val="28"/>
        </w:rPr>
        <w:t>hole sample in nine CpG sit</w:t>
      </w:r>
      <w:r w:rsidR="00244D58" w:rsidRPr="000B48DD">
        <w:rPr>
          <w:rFonts w:ascii="Times New Roman" w:hAnsi="Times New Roman" w:cs="Times New Roman" w:hint="eastAsia"/>
          <w:b/>
          <w:sz w:val="28"/>
          <w:szCs w:val="28"/>
        </w:rPr>
        <w:t>e</w:t>
      </w:r>
      <w:r w:rsidRPr="000B48DD">
        <w:rPr>
          <w:rFonts w:ascii="Times New Roman" w:hAnsi="Times New Roman" w:cs="Times New Roman"/>
          <w:b/>
          <w:sz w:val="28"/>
          <w:szCs w:val="28"/>
        </w:rPr>
        <w:t>s</w:t>
      </w:r>
      <w:r w:rsidR="000B48DD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0B48D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B48DD">
        <w:rPr>
          <w:rFonts w:ascii="Times New Roman" w:hAnsi="Times New Roman"/>
          <w:sz w:val="28"/>
          <w:szCs w:val="28"/>
        </w:rPr>
        <w:t>O</w:t>
      </w:r>
      <w:r w:rsidR="000B48DD" w:rsidRPr="000B48DD">
        <w:rPr>
          <w:rFonts w:ascii="Times New Roman" w:hAnsi="Times New Roman" w:hint="eastAsia"/>
          <w:sz w:val="28"/>
          <w:szCs w:val="28"/>
        </w:rPr>
        <w:t>nly the</w:t>
      </w:r>
      <w:r w:rsidR="000B48DD" w:rsidRPr="000B48DD">
        <w:rPr>
          <w:rFonts w:ascii="Times New Roman" w:hAnsi="Times New Roman"/>
          <w:sz w:val="28"/>
          <w:szCs w:val="28"/>
        </w:rPr>
        <w:t xml:space="preserve"> </w:t>
      </w:r>
      <w:r w:rsidR="000B48DD" w:rsidRPr="000B48DD">
        <w:rPr>
          <w:rFonts w:ascii="Times New Roman" w:hAnsi="Times New Roman" w:hint="eastAsia"/>
          <w:sz w:val="28"/>
          <w:szCs w:val="28"/>
        </w:rPr>
        <w:t>total</w:t>
      </w:r>
      <w:r w:rsidR="000B48DD" w:rsidRPr="000B48DD">
        <w:rPr>
          <w:rFonts w:ascii="Times New Roman" w:hAnsi="Times New Roman"/>
          <w:sz w:val="28"/>
          <w:szCs w:val="28"/>
        </w:rPr>
        <w:t xml:space="preserve"> methylat</w:t>
      </w:r>
      <w:r w:rsidR="000B48DD" w:rsidRPr="000B48DD">
        <w:rPr>
          <w:rFonts w:ascii="Times New Roman" w:hAnsi="Times New Roman" w:hint="eastAsia"/>
          <w:sz w:val="28"/>
          <w:szCs w:val="28"/>
        </w:rPr>
        <w:t>ed</w:t>
      </w:r>
      <w:r w:rsidR="000B48DD" w:rsidRPr="000B48DD">
        <w:rPr>
          <w:rFonts w:ascii="Times New Roman" w:hAnsi="Times New Roman"/>
          <w:sz w:val="28"/>
          <w:szCs w:val="28"/>
        </w:rPr>
        <w:t xml:space="preserve"> rate </w:t>
      </w:r>
      <w:r w:rsidR="000B48DD" w:rsidRPr="000B48DD">
        <w:rPr>
          <w:rFonts w:ascii="Times New Roman" w:hAnsi="Times New Roman" w:hint="eastAsia"/>
          <w:sz w:val="28"/>
          <w:szCs w:val="28"/>
        </w:rPr>
        <w:t>of</w:t>
      </w:r>
      <w:r w:rsidR="000B48DD" w:rsidRPr="000B48DD">
        <w:rPr>
          <w:rFonts w:ascii="Times New Roman" w:hAnsi="Times New Roman"/>
          <w:sz w:val="28"/>
          <w:szCs w:val="28"/>
        </w:rPr>
        <w:t xml:space="preserve"> </w:t>
      </w:r>
      <w:r w:rsidR="000B48DD" w:rsidRPr="000B48DD">
        <w:rPr>
          <w:rFonts w:ascii="Times New Roman" w:hAnsi="Times New Roman" w:hint="eastAsia"/>
          <w:sz w:val="28"/>
          <w:szCs w:val="28"/>
        </w:rPr>
        <w:t>whole</w:t>
      </w:r>
      <w:r w:rsidR="000B48DD" w:rsidRPr="000B48DD">
        <w:rPr>
          <w:rFonts w:ascii="Times New Roman" w:hAnsi="Times New Roman"/>
          <w:sz w:val="28"/>
          <w:szCs w:val="28"/>
        </w:rPr>
        <w:t xml:space="preserve"> subjec</w:t>
      </w:r>
      <w:r w:rsidR="000B48DD" w:rsidRPr="000B48DD">
        <w:rPr>
          <w:rFonts w:ascii="Times New Roman" w:hAnsi="Times New Roman" w:hint="eastAsia"/>
          <w:sz w:val="28"/>
          <w:szCs w:val="28"/>
        </w:rPr>
        <w:t>ts</w:t>
      </w:r>
      <w:r w:rsidR="000B48DD" w:rsidRPr="000B48DD">
        <w:rPr>
          <w:rFonts w:ascii="Times New Roman" w:hAnsi="Times New Roman"/>
          <w:sz w:val="28"/>
          <w:szCs w:val="28"/>
        </w:rPr>
        <w:t xml:space="preserve"> </w:t>
      </w:r>
      <w:r w:rsidR="000B48DD" w:rsidRPr="000B48DD">
        <w:rPr>
          <w:rFonts w:ascii="Times New Roman" w:hAnsi="Times New Roman" w:hint="eastAsia"/>
          <w:sz w:val="28"/>
          <w:szCs w:val="28"/>
        </w:rPr>
        <w:t>in</w:t>
      </w:r>
      <w:r w:rsidR="000B48DD" w:rsidRPr="000B48DD">
        <w:rPr>
          <w:rFonts w:ascii="Times New Roman" w:hAnsi="Times New Roman"/>
          <w:sz w:val="28"/>
          <w:szCs w:val="28"/>
        </w:rPr>
        <w:t xml:space="preserve"> the CpG1 site was </w:t>
      </w:r>
      <w:r w:rsidR="000B48DD" w:rsidRPr="000B48DD">
        <w:rPr>
          <w:rFonts w:ascii="Times New Roman" w:hAnsi="Times New Roman" w:hint="eastAsia"/>
          <w:sz w:val="28"/>
          <w:szCs w:val="28"/>
        </w:rPr>
        <w:t>more</w:t>
      </w:r>
      <w:r w:rsidR="000B48DD" w:rsidRPr="000B48DD">
        <w:rPr>
          <w:rFonts w:ascii="Times New Roman" w:hAnsi="Times New Roman"/>
          <w:sz w:val="28"/>
          <w:szCs w:val="28"/>
        </w:rPr>
        <w:t xml:space="preserve"> </w:t>
      </w:r>
      <w:r w:rsidR="000B48DD" w:rsidRPr="000B48DD">
        <w:rPr>
          <w:rFonts w:ascii="Times New Roman" w:hAnsi="Times New Roman" w:hint="eastAsia"/>
          <w:sz w:val="28"/>
          <w:szCs w:val="28"/>
        </w:rPr>
        <w:t>than</w:t>
      </w:r>
      <w:r w:rsidR="000B48DD" w:rsidRPr="000B48DD">
        <w:rPr>
          <w:rFonts w:ascii="Times New Roman" w:hAnsi="Times New Roman"/>
          <w:sz w:val="28"/>
          <w:szCs w:val="28"/>
        </w:rPr>
        <w:t xml:space="preserve"> 80%, and other </w:t>
      </w:r>
      <w:r w:rsidR="000B48DD" w:rsidRPr="000B48DD">
        <w:rPr>
          <w:rFonts w:ascii="Times New Roman" w:hAnsi="Times New Roman" w:hint="eastAsia"/>
          <w:sz w:val="28"/>
          <w:szCs w:val="28"/>
        </w:rPr>
        <w:t>sites</w:t>
      </w:r>
      <w:r w:rsidR="000B48DD" w:rsidRPr="000B48DD">
        <w:rPr>
          <w:rFonts w:ascii="Times New Roman" w:hAnsi="Times New Roman"/>
          <w:sz w:val="28"/>
          <w:szCs w:val="28"/>
        </w:rPr>
        <w:t xml:space="preserve"> </w:t>
      </w:r>
      <w:r w:rsidR="000B48DD" w:rsidRPr="000B48DD">
        <w:rPr>
          <w:rFonts w:ascii="Times New Roman" w:hAnsi="Times New Roman" w:hint="eastAsia"/>
          <w:sz w:val="28"/>
          <w:szCs w:val="28"/>
        </w:rPr>
        <w:t>with</w:t>
      </w:r>
      <w:r w:rsidR="000B48DD" w:rsidRPr="000B48DD">
        <w:rPr>
          <w:rFonts w:ascii="Times New Roman" w:hAnsi="Times New Roman"/>
          <w:sz w:val="28"/>
          <w:szCs w:val="28"/>
        </w:rPr>
        <w:t xml:space="preserve"> low methylation (less than 5%) or even no </w:t>
      </w:r>
      <w:r w:rsidR="000B48DD" w:rsidRPr="000B48DD">
        <w:rPr>
          <w:rFonts w:ascii="Times New Roman" w:hAnsi="Times New Roman" w:hint="eastAsia"/>
          <w:sz w:val="28"/>
          <w:szCs w:val="28"/>
        </w:rPr>
        <w:t>methylation</w:t>
      </w:r>
      <w:r w:rsidR="000B48DD" w:rsidRPr="000B48DD">
        <w:rPr>
          <w:rFonts w:ascii="Times New Roman" w:hAnsi="Times New Roman"/>
          <w:sz w:val="28"/>
          <w:szCs w:val="28"/>
        </w:rPr>
        <w:t xml:space="preserve"> </w:t>
      </w:r>
      <w:r w:rsidR="000B48DD" w:rsidRPr="000B48DD">
        <w:rPr>
          <w:rFonts w:ascii="Times New Roman" w:hAnsi="Times New Roman" w:hint="eastAsia"/>
          <w:sz w:val="28"/>
          <w:szCs w:val="28"/>
        </w:rPr>
        <w:t>were</w:t>
      </w:r>
      <w:r w:rsidR="000B48DD" w:rsidRPr="000B48DD">
        <w:rPr>
          <w:rFonts w:ascii="Times New Roman" w:hAnsi="Times New Roman"/>
          <w:sz w:val="28"/>
          <w:szCs w:val="28"/>
        </w:rPr>
        <w:t xml:space="preserve"> </w:t>
      </w:r>
      <w:r w:rsidR="000B48DD" w:rsidRPr="000B48DD">
        <w:rPr>
          <w:rFonts w:ascii="Times New Roman" w:hAnsi="Times New Roman" w:hint="eastAsia"/>
          <w:sz w:val="28"/>
          <w:szCs w:val="28"/>
        </w:rPr>
        <w:t>detected</w:t>
      </w:r>
      <w:r w:rsidR="008A1520">
        <w:rPr>
          <w:rFonts w:ascii="Times New Roman" w:hAnsi="Times New Roman"/>
          <w:sz w:val="28"/>
          <w:szCs w:val="28"/>
        </w:rPr>
        <w:t>.</w:t>
      </w:r>
    </w:p>
    <w:p w14:paraId="2A9F0697" w14:textId="77777777" w:rsidR="000B48DD" w:rsidRPr="000B48DD" w:rsidRDefault="000B48DD">
      <w:pPr>
        <w:rPr>
          <w:sz w:val="28"/>
          <w:szCs w:val="28"/>
        </w:rPr>
      </w:pPr>
    </w:p>
    <w:sectPr w:rsidR="000B48DD" w:rsidRPr="000B48DD" w:rsidSect="00FC29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64B"/>
    <w:rsid w:val="000127A4"/>
    <w:rsid w:val="00025A24"/>
    <w:rsid w:val="00026B4E"/>
    <w:rsid w:val="000621B5"/>
    <w:rsid w:val="00066DFA"/>
    <w:rsid w:val="0007051D"/>
    <w:rsid w:val="000774E0"/>
    <w:rsid w:val="00080917"/>
    <w:rsid w:val="000B48DD"/>
    <w:rsid w:val="000B4961"/>
    <w:rsid w:val="000C65C3"/>
    <w:rsid w:val="000C6678"/>
    <w:rsid w:val="000E72DE"/>
    <w:rsid w:val="00107AE2"/>
    <w:rsid w:val="0011011D"/>
    <w:rsid w:val="0012689B"/>
    <w:rsid w:val="001321F6"/>
    <w:rsid w:val="00140C18"/>
    <w:rsid w:val="0014234D"/>
    <w:rsid w:val="001644E5"/>
    <w:rsid w:val="001707CE"/>
    <w:rsid w:val="00184726"/>
    <w:rsid w:val="00196CCC"/>
    <w:rsid w:val="001C32A3"/>
    <w:rsid w:val="001C5A09"/>
    <w:rsid w:val="001D3648"/>
    <w:rsid w:val="001E1888"/>
    <w:rsid w:val="001F43C3"/>
    <w:rsid w:val="001F5F2A"/>
    <w:rsid w:val="00244D58"/>
    <w:rsid w:val="00247C84"/>
    <w:rsid w:val="00253F79"/>
    <w:rsid w:val="00285FE8"/>
    <w:rsid w:val="00286F4E"/>
    <w:rsid w:val="00290E37"/>
    <w:rsid w:val="002A5BA0"/>
    <w:rsid w:val="002A76F8"/>
    <w:rsid w:val="002D59DB"/>
    <w:rsid w:val="002E08D2"/>
    <w:rsid w:val="002E3B5A"/>
    <w:rsid w:val="002F2651"/>
    <w:rsid w:val="003054E5"/>
    <w:rsid w:val="0031199C"/>
    <w:rsid w:val="00340E19"/>
    <w:rsid w:val="0034430D"/>
    <w:rsid w:val="00377F9E"/>
    <w:rsid w:val="00392F3B"/>
    <w:rsid w:val="003A3DAF"/>
    <w:rsid w:val="003B418D"/>
    <w:rsid w:val="003C4918"/>
    <w:rsid w:val="003D6487"/>
    <w:rsid w:val="003D6FAD"/>
    <w:rsid w:val="00402F3F"/>
    <w:rsid w:val="0040482A"/>
    <w:rsid w:val="0043387A"/>
    <w:rsid w:val="00433B25"/>
    <w:rsid w:val="00437EBB"/>
    <w:rsid w:val="00472356"/>
    <w:rsid w:val="00472462"/>
    <w:rsid w:val="004921C6"/>
    <w:rsid w:val="004A05F9"/>
    <w:rsid w:val="004B7EB8"/>
    <w:rsid w:val="004E487A"/>
    <w:rsid w:val="00503193"/>
    <w:rsid w:val="005109FF"/>
    <w:rsid w:val="00520337"/>
    <w:rsid w:val="00542991"/>
    <w:rsid w:val="00547DD0"/>
    <w:rsid w:val="0056036D"/>
    <w:rsid w:val="0056737A"/>
    <w:rsid w:val="005674AF"/>
    <w:rsid w:val="0057125B"/>
    <w:rsid w:val="005A586A"/>
    <w:rsid w:val="005B0BC2"/>
    <w:rsid w:val="005B264B"/>
    <w:rsid w:val="005B35CD"/>
    <w:rsid w:val="005B6BE7"/>
    <w:rsid w:val="005C62EF"/>
    <w:rsid w:val="005C63BC"/>
    <w:rsid w:val="005E0655"/>
    <w:rsid w:val="005E55C9"/>
    <w:rsid w:val="005E5BD6"/>
    <w:rsid w:val="005E69F4"/>
    <w:rsid w:val="005E745C"/>
    <w:rsid w:val="00613FCC"/>
    <w:rsid w:val="00617560"/>
    <w:rsid w:val="006216C3"/>
    <w:rsid w:val="0062527F"/>
    <w:rsid w:val="00627E79"/>
    <w:rsid w:val="00631E2A"/>
    <w:rsid w:val="00641962"/>
    <w:rsid w:val="00651C58"/>
    <w:rsid w:val="00674856"/>
    <w:rsid w:val="006849E0"/>
    <w:rsid w:val="006B0020"/>
    <w:rsid w:val="006C70A8"/>
    <w:rsid w:val="006E0869"/>
    <w:rsid w:val="0072633B"/>
    <w:rsid w:val="00732E6C"/>
    <w:rsid w:val="0073545E"/>
    <w:rsid w:val="00746FAB"/>
    <w:rsid w:val="0075140D"/>
    <w:rsid w:val="0077054C"/>
    <w:rsid w:val="00777B7C"/>
    <w:rsid w:val="00782114"/>
    <w:rsid w:val="007B3622"/>
    <w:rsid w:val="007B5815"/>
    <w:rsid w:val="007E1BB6"/>
    <w:rsid w:val="007E3960"/>
    <w:rsid w:val="007E45AA"/>
    <w:rsid w:val="007E51B3"/>
    <w:rsid w:val="008047A9"/>
    <w:rsid w:val="008304EB"/>
    <w:rsid w:val="008708F4"/>
    <w:rsid w:val="008718F9"/>
    <w:rsid w:val="008729A9"/>
    <w:rsid w:val="008903B2"/>
    <w:rsid w:val="0089649E"/>
    <w:rsid w:val="008A1520"/>
    <w:rsid w:val="008A7904"/>
    <w:rsid w:val="008B0C9D"/>
    <w:rsid w:val="008B20AB"/>
    <w:rsid w:val="008B2C96"/>
    <w:rsid w:val="008B6252"/>
    <w:rsid w:val="008B65FE"/>
    <w:rsid w:val="008E2545"/>
    <w:rsid w:val="008F5981"/>
    <w:rsid w:val="008F6E1A"/>
    <w:rsid w:val="009034E1"/>
    <w:rsid w:val="00904C61"/>
    <w:rsid w:val="00920889"/>
    <w:rsid w:val="00925769"/>
    <w:rsid w:val="009326F6"/>
    <w:rsid w:val="00947322"/>
    <w:rsid w:val="00964788"/>
    <w:rsid w:val="0097295A"/>
    <w:rsid w:val="00975371"/>
    <w:rsid w:val="0098622C"/>
    <w:rsid w:val="009900E3"/>
    <w:rsid w:val="00990692"/>
    <w:rsid w:val="0099092F"/>
    <w:rsid w:val="009B411E"/>
    <w:rsid w:val="009C1094"/>
    <w:rsid w:val="009C43D8"/>
    <w:rsid w:val="009C6A2E"/>
    <w:rsid w:val="009C724C"/>
    <w:rsid w:val="009D3285"/>
    <w:rsid w:val="009E2AA7"/>
    <w:rsid w:val="009E4059"/>
    <w:rsid w:val="009E7BD4"/>
    <w:rsid w:val="009F2828"/>
    <w:rsid w:val="00A32DA8"/>
    <w:rsid w:val="00A42751"/>
    <w:rsid w:val="00A4450A"/>
    <w:rsid w:val="00A62DF5"/>
    <w:rsid w:val="00A8277E"/>
    <w:rsid w:val="00A828C0"/>
    <w:rsid w:val="00A84FD4"/>
    <w:rsid w:val="00AE2890"/>
    <w:rsid w:val="00AE5831"/>
    <w:rsid w:val="00AF77FF"/>
    <w:rsid w:val="00B13EE1"/>
    <w:rsid w:val="00B14266"/>
    <w:rsid w:val="00B33299"/>
    <w:rsid w:val="00B42702"/>
    <w:rsid w:val="00B50710"/>
    <w:rsid w:val="00B532A5"/>
    <w:rsid w:val="00BA265E"/>
    <w:rsid w:val="00BB0161"/>
    <w:rsid w:val="00BB3A17"/>
    <w:rsid w:val="00BC72A1"/>
    <w:rsid w:val="00BD304B"/>
    <w:rsid w:val="00BE5C5F"/>
    <w:rsid w:val="00BF35A0"/>
    <w:rsid w:val="00C33F91"/>
    <w:rsid w:val="00C344D3"/>
    <w:rsid w:val="00C35FCC"/>
    <w:rsid w:val="00C47E25"/>
    <w:rsid w:val="00C50503"/>
    <w:rsid w:val="00C716E6"/>
    <w:rsid w:val="00C71E7E"/>
    <w:rsid w:val="00CA79E3"/>
    <w:rsid w:val="00CB0973"/>
    <w:rsid w:val="00CE5634"/>
    <w:rsid w:val="00D13BDE"/>
    <w:rsid w:val="00D13FDB"/>
    <w:rsid w:val="00D27F18"/>
    <w:rsid w:val="00D327D7"/>
    <w:rsid w:val="00D34946"/>
    <w:rsid w:val="00D40385"/>
    <w:rsid w:val="00D47F40"/>
    <w:rsid w:val="00D5139E"/>
    <w:rsid w:val="00D566D6"/>
    <w:rsid w:val="00D57AB0"/>
    <w:rsid w:val="00D61C54"/>
    <w:rsid w:val="00D63005"/>
    <w:rsid w:val="00D66CC0"/>
    <w:rsid w:val="00D70EAA"/>
    <w:rsid w:val="00D82780"/>
    <w:rsid w:val="00D82955"/>
    <w:rsid w:val="00D8661E"/>
    <w:rsid w:val="00DA4956"/>
    <w:rsid w:val="00DC1C02"/>
    <w:rsid w:val="00DC3045"/>
    <w:rsid w:val="00DC3C17"/>
    <w:rsid w:val="00DC5679"/>
    <w:rsid w:val="00DC7DAA"/>
    <w:rsid w:val="00DF6FE1"/>
    <w:rsid w:val="00E00D95"/>
    <w:rsid w:val="00E0105C"/>
    <w:rsid w:val="00E22F02"/>
    <w:rsid w:val="00E401AD"/>
    <w:rsid w:val="00E42E33"/>
    <w:rsid w:val="00E50A35"/>
    <w:rsid w:val="00E5276E"/>
    <w:rsid w:val="00E71B0A"/>
    <w:rsid w:val="00E83193"/>
    <w:rsid w:val="00EA3B06"/>
    <w:rsid w:val="00EB0910"/>
    <w:rsid w:val="00EB1436"/>
    <w:rsid w:val="00EC0A0C"/>
    <w:rsid w:val="00EC7A64"/>
    <w:rsid w:val="00ED140A"/>
    <w:rsid w:val="00ED4690"/>
    <w:rsid w:val="00EE5ECA"/>
    <w:rsid w:val="00EF3A19"/>
    <w:rsid w:val="00EF458E"/>
    <w:rsid w:val="00F44A65"/>
    <w:rsid w:val="00F520F3"/>
    <w:rsid w:val="00F55680"/>
    <w:rsid w:val="00F60BF1"/>
    <w:rsid w:val="00F61E02"/>
    <w:rsid w:val="00F661B5"/>
    <w:rsid w:val="00FA7341"/>
    <w:rsid w:val="00FC29BF"/>
    <w:rsid w:val="00FD7D68"/>
    <w:rsid w:val="00FE319D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86942"/>
  <w15:chartTrackingRefBased/>
  <w15:docId w15:val="{105BAA2B-753A-1F41-989E-7D2D67AAE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ang Ran</cp:lastModifiedBy>
  <cp:revision>5</cp:revision>
  <dcterms:created xsi:type="dcterms:W3CDTF">2020-12-30T09:21:00Z</dcterms:created>
  <dcterms:modified xsi:type="dcterms:W3CDTF">2022-03-01T09:08:00Z</dcterms:modified>
</cp:coreProperties>
</file>